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A8388" w14:textId="77777777" w:rsidR="00090515" w:rsidRPr="00B853E4" w:rsidRDefault="00090515" w:rsidP="000905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53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  <w:r w:rsidRPr="00B853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B61267" w14:textId="77777777" w:rsidR="00090515" w:rsidRDefault="00090515" w:rsidP="0009051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3C9CC" w14:textId="23A320ED" w:rsidR="00090515" w:rsidRPr="00730126" w:rsidRDefault="00090515" w:rsidP="0009051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4C0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3012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30126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730126">
        <w:rPr>
          <w:rFonts w:ascii="Times New Roman" w:hAnsi="Times New Roman" w:cs="Times New Roman"/>
          <w:sz w:val="24"/>
          <w:szCs w:val="24"/>
        </w:rPr>
        <w:t>Frequency of Comorbidities by Sex (n=362)</w:t>
      </w:r>
    </w:p>
    <w:p w14:paraId="55D6785F" w14:textId="77777777" w:rsidR="00090515" w:rsidRPr="00730126" w:rsidRDefault="00090515" w:rsidP="00090515">
      <w:pPr>
        <w:spacing w:after="100" w:afterAutospacing="1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1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C11264" wp14:editId="0FEB6258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05AC5DE-79E1-45FE-88F6-68DCBEEEE8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D4B8C5" w14:textId="77777777" w:rsidR="00090515" w:rsidRPr="00730126" w:rsidRDefault="00090515" w:rsidP="00090515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30126">
        <w:rPr>
          <w:rFonts w:ascii="Times New Roman" w:hAnsi="Times New Roman" w:cs="Times New Roman"/>
          <w:i/>
          <w:iCs/>
          <w:sz w:val="24"/>
          <w:szCs w:val="24"/>
        </w:rPr>
        <w:t>The frequency distribution of comorbidities among hospitalized COVID-19 patients. As shown, most patients reported having 1 to 2 pre-existing comorbidities.</w:t>
      </w:r>
    </w:p>
    <w:p w14:paraId="2DE90326" w14:textId="42601DE1" w:rsidR="00D3425D" w:rsidRDefault="00D3425D"/>
    <w:p w14:paraId="7C672AFC" w14:textId="1CE8F51E" w:rsidR="00884488" w:rsidRDefault="00884488"/>
    <w:p w14:paraId="30104535" w14:textId="7B3BDCC4" w:rsidR="00884488" w:rsidRDefault="00884488"/>
    <w:p w14:paraId="4291353A" w14:textId="57B3CCCF" w:rsidR="00884488" w:rsidRDefault="00884488"/>
    <w:p w14:paraId="27C4F9C4" w14:textId="4AAEA281" w:rsidR="00884488" w:rsidRDefault="00884488"/>
    <w:p w14:paraId="289D0196" w14:textId="2A529F5A" w:rsidR="00884488" w:rsidRDefault="00884488"/>
    <w:p w14:paraId="3EB7FA97" w14:textId="331543DB" w:rsidR="00884488" w:rsidRDefault="00884488"/>
    <w:p w14:paraId="51D8E998" w14:textId="09865F89" w:rsidR="00884488" w:rsidRDefault="00884488"/>
    <w:p w14:paraId="030BD328" w14:textId="77B04479" w:rsidR="00884488" w:rsidRDefault="00884488"/>
    <w:p w14:paraId="403FD6D6" w14:textId="6C21AA7A" w:rsidR="00884488" w:rsidRDefault="00884488"/>
    <w:p w14:paraId="6296093F" w14:textId="30EDAAB3" w:rsidR="00884488" w:rsidRDefault="00884488"/>
    <w:p w14:paraId="28BA75B0" w14:textId="1441A08E" w:rsidR="00884488" w:rsidRDefault="00884488"/>
    <w:p w14:paraId="34B9233B" w14:textId="1833558F" w:rsidR="00884488" w:rsidRDefault="00884488"/>
    <w:p w14:paraId="0466189C" w14:textId="0A242BC0" w:rsidR="008A09BE" w:rsidRDefault="008A09BE"/>
    <w:p w14:paraId="28AF29E9" w14:textId="62E79C38" w:rsidR="008A09BE" w:rsidRDefault="008A09BE"/>
    <w:p w14:paraId="6A61029B" w14:textId="26ADF496" w:rsidR="008A09BE" w:rsidRDefault="008A09BE"/>
    <w:p w14:paraId="7A8CF721" w14:textId="0CF1A8A0" w:rsidR="008A09BE" w:rsidRDefault="008A09BE"/>
    <w:p w14:paraId="2DDEAA83" w14:textId="524039C2" w:rsidR="008A09BE" w:rsidRDefault="008A09BE"/>
    <w:p w14:paraId="04F49CF9" w14:textId="77777777" w:rsidR="008A09BE" w:rsidRDefault="008A09BE"/>
    <w:p w14:paraId="5910B284" w14:textId="709D6903" w:rsidR="00884488" w:rsidRDefault="00884488"/>
    <w:p w14:paraId="61D289FB" w14:textId="65043F9E" w:rsidR="00884488" w:rsidRDefault="00884488"/>
    <w:p w14:paraId="6F097DA4" w14:textId="5A25F656" w:rsidR="00884488" w:rsidRDefault="00884488"/>
    <w:p w14:paraId="7D682186" w14:textId="1EDAFB2E" w:rsidR="00884488" w:rsidRDefault="00884488"/>
    <w:p w14:paraId="51E2E3F5" w14:textId="08501C74" w:rsidR="00884488" w:rsidRDefault="00884488"/>
    <w:p w14:paraId="3D466839" w14:textId="6FFC9B56" w:rsidR="008A09BE" w:rsidRPr="00730126" w:rsidRDefault="008A09BE" w:rsidP="008A09B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14C0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3012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0126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730126">
        <w:rPr>
          <w:rFonts w:ascii="Times New Roman" w:hAnsi="Times New Roman" w:cs="Times New Roman"/>
          <w:sz w:val="24"/>
          <w:szCs w:val="24"/>
        </w:rPr>
        <w:t>Distribution of Moderate to Critically Ill Disease Severity by Age (N=225)</w:t>
      </w:r>
    </w:p>
    <w:p w14:paraId="5119310B" w14:textId="77777777" w:rsidR="008A09BE" w:rsidRPr="00730126" w:rsidRDefault="008A09BE" w:rsidP="008A09BE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B40C5" w14:textId="77777777" w:rsidR="008A09BE" w:rsidRPr="00730126" w:rsidRDefault="008A09BE" w:rsidP="008A09BE">
      <w:pPr>
        <w:spacing w:after="100" w:afterAutospacing="1" w:line="259" w:lineRule="auto"/>
        <w:rPr>
          <w:rFonts w:ascii="Times New Roman" w:hAnsi="Times New Roman" w:cs="Times New Roman"/>
          <w:sz w:val="24"/>
          <w:szCs w:val="24"/>
        </w:rPr>
      </w:pPr>
      <w:r w:rsidRPr="007301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BF4681" wp14:editId="7C007B22">
            <wp:extent cx="5429250" cy="36957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87245FB-7640-4E81-8C15-3D250ED722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70B43C" w14:textId="77777777" w:rsidR="008A09BE" w:rsidRPr="00730126" w:rsidRDefault="008A09BE" w:rsidP="008A09BE">
      <w:pPr>
        <w:tabs>
          <w:tab w:val="left" w:pos="5520"/>
        </w:tabs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30126">
        <w:rPr>
          <w:rFonts w:ascii="Times New Roman" w:hAnsi="Times New Roman" w:cs="Times New Roman"/>
          <w:i/>
          <w:iCs/>
          <w:sz w:val="24"/>
          <w:szCs w:val="24"/>
        </w:rPr>
        <w:t>Distribution by age intervals of all adult patients with moderate to critically ill COVID-19. As shown, those patients most affected were between the ages of 50 and 69 years.</w:t>
      </w:r>
    </w:p>
    <w:p w14:paraId="04603794" w14:textId="7A40ED66" w:rsidR="00884488" w:rsidRDefault="00884488"/>
    <w:p w14:paraId="27E04A95" w14:textId="6299F897" w:rsidR="00884488" w:rsidRDefault="00884488"/>
    <w:p w14:paraId="47E2971D" w14:textId="5ACC20B4" w:rsidR="00884488" w:rsidRDefault="00884488"/>
    <w:p w14:paraId="640F8C2E" w14:textId="3736B999" w:rsidR="00884488" w:rsidRDefault="00884488"/>
    <w:p w14:paraId="497B04D0" w14:textId="0F747E6D" w:rsidR="008A09BE" w:rsidRDefault="008A09BE"/>
    <w:p w14:paraId="0322CD6E" w14:textId="692FA06B" w:rsidR="008A09BE" w:rsidRDefault="008A09BE"/>
    <w:p w14:paraId="632A1033" w14:textId="5FBC5183" w:rsidR="008A09BE" w:rsidRDefault="008A09BE"/>
    <w:p w14:paraId="568FF863" w14:textId="6C38DA16" w:rsidR="008A09BE" w:rsidRDefault="008A09BE"/>
    <w:p w14:paraId="5C135BF3" w14:textId="6DBB7116" w:rsidR="008A09BE" w:rsidRDefault="008A09BE"/>
    <w:p w14:paraId="4AEE43D7" w14:textId="31AD69D8" w:rsidR="008A09BE" w:rsidRDefault="008A09BE"/>
    <w:p w14:paraId="64C25C08" w14:textId="0F519393" w:rsidR="008A09BE" w:rsidRDefault="008A09BE"/>
    <w:p w14:paraId="47971AC2" w14:textId="0AEA72B3" w:rsidR="008A09BE" w:rsidRDefault="008A09BE"/>
    <w:p w14:paraId="5F3EF7EB" w14:textId="0DB9E9BC" w:rsidR="008A09BE" w:rsidRDefault="008A09BE"/>
    <w:p w14:paraId="30489256" w14:textId="6B22BA31" w:rsidR="008A09BE" w:rsidRDefault="008A09BE"/>
    <w:p w14:paraId="2E4DD88C" w14:textId="7B793851" w:rsidR="008A09BE" w:rsidRDefault="008A09BE"/>
    <w:p w14:paraId="747263DF" w14:textId="636E6A4E" w:rsidR="008A09BE" w:rsidRDefault="008A09BE"/>
    <w:p w14:paraId="1DAC16D8" w14:textId="77777777" w:rsidR="008A09BE" w:rsidRDefault="008A09BE"/>
    <w:p w14:paraId="5FA552CA" w14:textId="6465E746" w:rsidR="00884488" w:rsidRDefault="00884488"/>
    <w:p w14:paraId="07A7C5A5" w14:textId="32DFE287" w:rsidR="00884488" w:rsidRDefault="00884488" w:rsidP="008844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1076">
        <w:rPr>
          <w:rFonts w:ascii="Times New Roman" w:hAnsi="Times New Roman" w:cs="Times New Roman"/>
          <w:b/>
          <w:bCs/>
          <w:sz w:val="24"/>
          <w:szCs w:val="24"/>
        </w:rPr>
        <w:t>Supplemental Table 1. Prescribed Treatment for Hospitalized COVID-19 Patients by Sex</w:t>
      </w:r>
    </w:p>
    <w:p w14:paraId="52021734" w14:textId="77777777" w:rsidR="00884488" w:rsidRPr="00B853E4" w:rsidRDefault="00884488" w:rsidP="008844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37"/>
        <w:gridCol w:w="1439"/>
        <w:gridCol w:w="1805"/>
        <w:gridCol w:w="1350"/>
      </w:tblGrid>
      <w:tr w:rsidR="00884488" w:rsidRPr="00B853E4" w14:paraId="6BAFBA8E" w14:textId="77777777" w:rsidTr="00EB229F">
        <w:trPr>
          <w:trHeight w:val="586"/>
        </w:trPr>
        <w:tc>
          <w:tcPr>
            <w:tcW w:w="2785" w:type="dxa"/>
            <w:shd w:val="clear" w:color="auto" w:fill="AEAAAA" w:themeFill="background2" w:themeFillShade="BF"/>
          </w:tcPr>
          <w:p w14:paraId="4A55EF48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9410198"/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iven</w:t>
            </w:r>
            <w:r w:rsidRPr="00B853E4" w:rsidDel="00981D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37" w:type="dxa"/>
            <w:shd w:val="clear" w:color="auto" w:fill="AEAAAA" w:themeFill="background2" w:themeFillShade="BF"/>
          </w:tcPr>
          <w:p w14:paraId="5DC97AAA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1573BFF9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4 (%)</w:t>
            </w:r>
          </w:p>
        </w:tc>
        <w:tc>
          <w:tcPr>
            <w:tcW w:w="1439" w:type="dxa"/>
            <w:shd w:val="clear" w:color="auto" w:fill="AEAAAA" w:themeFill="background2" w:themeFillShade="BF"/>
          </w:tcPr>
          <w:p w14:paraId="149882BC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39DC2084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18 (%)</w:t>
            </w:r>
          </w:p>
        </w:tc>
        <w:tc>
          <w:tcPr>
            <w:tcW w:w="1805" w:type="dxa"/>
            <w:shd w:val="clear" w:color="auto" w:fill="AEAAAA" w:themeFill="background2" w:themeFillShade="BF"/>
          </w:tcPr>
          <w:p w14:paraId="4CD846F6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2027317F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362 (%)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1AA29EB8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84488" w:rsidRPr="00B853E4" w14:paraId="23FE251B" w14:textId="77777777" w:rsidTr="00EB229F">
        <w:trPr>
          <w:trHeight w:val="586"/>
        </w:trPr>
        <w:tc>
          <w:tcPr>
            <w:tcW w:w="2785" w:type="dxa"/>
          </w:tcPr>
          <w:p w14:paraId="4F94BEE3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piric antibiotics</w:t>
            </w:r>
          </w:p>
        </w:tc>
        <w:tc>
          <w:tcPr>
            <w:tcW w:w="1437" w:type="dxa"/>
          </w:tcPr>
          <w:p w14:paraId="186BFA7C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08 (75)</w:t>
            </w:r>
          </w:p>
        </w:tc>
        <w:tc>
          <w:tcPr>
            <w:tcW w:w="1439" w:type="dxa"/>
          </w:tcPr>
          <w:p w14:paraId="01752FBB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71 (78.4)</w:t>
            </w:r>
          </w:p>
        </w:tc>
        <w:tc>
          <w:tcPr>
            <w:tcW w:w="1805" w:type="dxa"/>
          </w:tcPr>
          <w:p w14:paraId="07B4D3C2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79 (77.0)</w:t>
            </w:r>
          </w:p>
        </w:tc>
        <w:tc>
          <w:tcPr>
            <w:tcW w:w="1350" w:type="dxa"/>
          </w:tcPr>
          <w:p w14:paraId="3F2C5D25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84488" w:rsidRPr="00B853E4" w14:paraId="5F6D3BCF" w14:textId="77777777" w:rsidTr="00EB229F">
        <w:trPr>
          <w:trHeight w:val="586"/>
        </w:trPr>
        <w:tc>
          <w:tcPr>
            <w:tcW w:w="2785" w:type="dxa"/>
          </w:tcPr>
          <w:p w14:paraId="67E231B5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coagulation</w:t>
            </w:r>
          </w:p>
        </w:tc>
        <w:tc>
          <w:tcPr>
            <w:tcW w:w="1437" w:type="dxa"/>
          </w:tcPr>
          <w:p w14:paraId="6B99CFBB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06 (73.6)</w:t>
            </w:r>
          </w:p>
        </w:tc>
        <w:tc>
          <w:tcPr>
            <w:tcW w:w="1439" w:type="dxa"/>
          </w:tcPr>
          <w:p w14:paraId="06C3371E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61 (73.8)</w:t>
            </w:r>
          </w:p>
        </w:tc>
        <w:tc>
          <w:tcPr>
            <w:tcW w:w="1805" w:type="dxa"/>
          </w:tcPr>
          <w:p w14:paraId="0A2628E2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67 (73.7)</w:t>
            </w:r>
          </w:p>
        </w:tc>
        <w:tc>
          <w:tcPr>
            <w:tcW w:w="1350" w:type="dxa"/>
          </w:tcPr>
          <w:p w14:paraId="74FB154E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84488" w:rsidRPr="00B853E4" w14:paraId="7F5C74A6" w14:textId="77777777" w:rsidTr="00EB229F">
        <w:trPr>
          <w:trHeight w:val="586"/>
        </w:trPr>
        <w:tc>
          <w:tcPr>
            <w:tcW w:w="2785" w:type="dxa"/>
          </w:tcPr>
          <w:p w14:paraId="7C9C5261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flow oxygen</w:t>
            </w:r>
          </w:p>
        </w:tc>
        <w:tc>
          <w:tcPr>
            <w:tcW w:w="1437" w:type="dxa"/>
          </w:tcPr>
          <w:p w14:paraId="14115FCF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95 (65.9)</w:t>
            </w:r>
          </w:p>
        </w:tc>
        <w:tc>
          <w:tcPr>
            <w:tcW w:w="1439" w:type="dxa"/>
          </w:tcPr>
          <w:p w14:paraId="79953261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53 (70.1)</w:t>
            </w:r>
          </w:p>
        </w:tc>
        <w:tc>
          <w:tcPr>
            <w:tcW w:w="1805" w:type="dxa"/>
          </w:tcPr>
          <w:p w14:paraId="6BBABD8E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48 (68.5)</w:t>
            </w:r>
          </w:p>
        </w:tc>
        <w:tc>
          <w:tcPr>
            <w:tcW w:w="1350" w:type="dxa"/>
          </w:tcPr>
          <w:p w14:paraId="7606D669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84488" w:rsidRPr="00B853E4" w14:paraId="005E597A" w14:textId="77777777" w:rsidTr="00EB229F">
        <w:trPr>
          <w:trHeight w:val="586"/>
        </w:trPr>
        <w:tc>
          <w:tcPr>
            <w:tcW w:w="2785" w:type="dxa"/>
          </w:tcPr>
          <w:p w14:paraId="18F403E9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xamethasone</w:t>
            </w:r>
          </w:p>
        </w:tc>
        <w:tc>
          <w:tcPr>
            <w:tcW w:w="1437" w:type="dxa"/>
          </w:tcPr>
          <w:p w14:paraId="6446C202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84 (58.3)</w:t>
            </w:r>
          </w:p>
        </w:tc>
        <w:tc>
          <w:tcPr>
            <w:tcW w:w="1439" w:type="dxa"/>
          </w:tcPr>
          <w:p w14:paraId="098DA1B1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22 (55.9)</w:t>
            </w:r>
          </w:p>
        </w:tc>
        <w:tc>
          <w:tcPr>
            <w:tcW w:w="1805" w:type="dxa"/>
          </w:tcPr>
          <w:p w14:paraId="1980CA69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06 (56.9)</w:t>
            </w:r>
          </w:p>
        </w:tc>
        <w:tc>
          <w:tcPr>
            <w:tcW w:w="1350" w:type="dxa"/>
          </w:tcPr>
          <w:p w14:paraId="7CE1E014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84488" w:rsidRPr="00B853E4" w14:paraId="671A3871" w14:textId="77777777" w:rsidTr="00EB229F">
        <w:trPr>
          <w:trHeight w:val="586"/>
        </w:trPr>
        <w:tc>
          <w:tcPr>
            <w:tcW w:w="2785" w:type="dxa"/>
          </w:tcPr>
          <w:p w14:paraId="3E9B5AB0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flow oxygen</w:t>
            </w:r>
          </w:p>
        </w:tc>
        <w:tc>
          <w:tcPr>
            <w:tcW w:w="1437" w:type="dxa"/>
          </w:tcPr>
          <w:p w14:paraId="68F2E2B6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32 (22.2)</w:t>
            </w:r>
          </w:p>
        </w:tc>
        <w:tc>
          <w:tcPr>
            <w:tcW w:w="1439" w:type="dxa"/>
          </w:tcPr>
          <w:p w14:paraId="48F04100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52 (23.6)</w:t>
            </w:r>
          </w:p>
        </w:tc>
        <w:tc>
          <w:tcPr>
            <w:tcW w:w="1805" w:type="dxa"/>
          </w:tcPr>
          <w:p w14:paraId="43FA7185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84 (32.2)</w:t>
            </w:r>
          </w:p>
        </w:tc>
        <w:tc>
          <w:tcPr>
            <w:tcW w:w="1350" w:type="dxa"/>
          </w:tcPr>
          <w:p w14:paraId="79E1D0F5" w14:textId="77777777" w:rsidR="00884488" w:rsidRPr="00B853E4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84488" w:rsidRPr="00B853E4" w14:paraId="207BBE1B" w14:textId="77777777" w:rsidTr="00EB229F">
        <w:trPr>
          <w:trHeight w:val="586"/>
        </w:trPr>
        <w:tc>
          <w:tcPr>
            <w:tcW w:w="2785" w:type="dxa"/>
          </w:tcPr>
          <w:p w14:paraId="73F4478D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mdesivir</w:t>
            </w:r>
            <w:proofErr w:type="spellEnd"/>
          </w:p>
        </w:tc>
        <w:tc>
          <w:tcPr>
            <w:tcW w:w="1437" w:type="dxa"/>
          </w:tcPr>
          <w:p w14:paraId="7D69D9C4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8 (12.5)</w:t>
            </w:r>
          </w:p>
        </w:tc>
        <w:tc>
          <w:tcPr>
            <w:tcW w:w="1439" w:type="dxa"/>
          </w:tcPr>
          <w:p w14:paraId="60D4239F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7 (12.3)</w:t>
            </w:r>
          </w:p>
        </w:tc>
        <w:tc>
          <w:tcPr>
            <w:tcW w:w="1805" w:type="dxa"/>
          </w:tcPr>
          <w:p w14:paraId="4567687F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45 (12.4)</w:t>
            </w:r>
          </w:p>
        </w:tc>
        <w:tc>
          <w:tcPr>
            <w:tcW w:w="1350" w:type="dxa"/>
          </w:tcPr>
          <w:p w14:paraId="2B20B2E5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84488" w:rsidRPr="00B853E4" w14:paraId="635BA6C3" w14:textId="77777777" w:rsidTr="00EB229F">
        <w:trPr>
          <w:trHeight w:val="586"/>
        </w:trPr>
        <w:tc>
          <w:tcPr>
            <w:tcW w:w="2785" w:type="dxa"/>
          </w:tcPr>
          <w:p w14:paraId="4638CD27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vasive ventilation</w:t>
            </w:r>
          </w:p>
        </w:tc>
        <w:tc>
          <w:tcPr>
            <w:tcW w:w="1437" w:type="dxa"/>
          </w:tcPr>
          <w:p w14:paraId="0C23259E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7 (11.8)</w:t>
            </w:r>
          </w:p>
        </w:tc>
        <w:tc>
          <w:tcPr>
            <w:tcW w:w="1439" w:type="dxa"/>
          </w:tcPr>
          <w:p w14:paraId="3B66C6B6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4 (11.0)</w:t>
            </w:r>
          </w:p>
        </w:tc>
        <w:tc>
          <w:tcPr>
            <w:tcW w:w="1805" w:type="dxa"/>
          </w:tcPr>
          <w:p w14:paraId="70E20350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41 (11.3)</w:t>
            </w:r>
          </w:p>
        </w:tc>
        <w:tc>
          <w:tcPr>
            <w:tcW w:w="1350" w:type="dxa"/>
          </w:tcPr>
          <w:p w14:paraId="29A6140B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84488" w:rsidRPr="00B853E4" w14:paraId="29A1CC37" w14:textId="77777777" w:rsidTr="00EB229F">
        <w:trPr>
          <w:trHeight w:val="586"/>
        </w:trPr>
        <w:tc>
          <w:tcPr>
            <w:tcW w:w="2785" w:type="dxa"/>
          </w:tcPr>
          <w:p w14:paraId="4E196C98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dialysis</w:t>
            </w:r>
            <w:proofErr w:type="spellEnd"/>
          </w:p>
        </w:tc>
        <w:tc>
          <w:tcPr>
            <w:tcW w:w="1437" w:type="dxa"/>
          </w:tcPr>
          <w:p w14:paraId="4067D052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5 (3.4)</w:t>
            </w:r>
          </w:p>
        </w:tc>
        <w:tc>
          <w:tcPr>
            <w:tcW w:w="1439" w:type="dxa"/>
          </w:tcPr>
          <w:p w14:paraId="69AFB01B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2 (10.0)</w:t>
            </w:r>
          </w:p>
        </w:tc>
        <w:tc>
          <w:tcPr>
            <w:tcW w:w="1805" w:type="dxa"/>
          </w:tcPr>
          <w:p w14:paraId="1403DF3E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7 (7.4)</w:t>
            </w:r>
          </w:p>
        </w:tc>
        <w:tc>
          <w:tcPr>
            <w:tcW w:w="1350" w:type="dxa"/>
          </w:tcPr>
          <w:p w14:paraId="7398026C" w14:textId="77777777" w:rsidR="00884488" w:rsidRPr="000D06C3" w:rsidRDefault="00884488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6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884488" w:rsidRPr="00B853E4" w14:paraId="18475ADB" w14:textId="77777777" w:rsidTr="00EB229F">
        <w:trPr>
          <w:trHeight w:val="586"/>
        </w:trPr>
        <w:tc>
          <w:tcPr>
            <w:tcW w:w="2785" w:type="dxa"/>
          </w:tcPr>
          <w:p w14:paraId="3F2431DF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xychloroquine</w:t>
            </w:r>
          </w:p>
        </w:tc>
        <w:tc>
          <w:tcPr>
            <w:tcW w:w="1437" w:type="dxa"/>
          </w:tcPr>
          <w:p w14:paraId="6A9A1452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439" w:type="dxa"/>
          </w:tcPr>
          <w:p w14:paraId="340A859A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6 (2.7)</w:t>
            </w:r>
          </w:p>
        </w:tc>
        <w:tc>
          <w:tcPr>
            <w:tcW w:w="1805" w:type="dxa"/>
          </w:tcPr>
          <w:p w14:paraId="12B4296F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8 (2.2)</w:t>
            </w:r>
          </w:p>
        </w:tc>
        <w:tc>
          <w:tcPr>
            <w:tcW w:w="1350" w:type="dxa"/>
          </w:tcPr>
          <w:p w14:paraId="24A63B8D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884488" w:rsidRPr="00B853E4" w14:paraId="51D50474" w14:textId="77777777" w:rsidTr="00EB229F">
        <w:trPr>
          <w:trHeight w:val="586"/>
        </w:trPr>
        <w:tc>
          <w:tcPr>
            <w:tcW w:w="2785" w:type="dxa"/>
          </w:tcPr>
          <w:p w14:paraId="047533BE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alescent plasma</w:t>
            </w:r>
          </w:p>
        </w:tc>
        <w:tc>
          <w:tcPr>
            <w:tcW w:w="1437" w:type="dxa"/>
          </w:tcPr>
          <w:p w14:paraId="1F4EABA2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439" w:type="dxa"/>
          </w:tcPr>
          <w:p w14:paraId="281B34C1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1805" w:type="dxa"/>
          </w:tcPr>
          <w:p w14:paraId="36C38DDB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8 (2.2)</w:t>
            </w:r>
          </w:p>
        </w:tc>
        <w:tc>
          <w:tcPr>
            <w:tcW w:w="1350" w:type="dxa"/>
          </w:tcPr>
          <w:p w14:paraId="0725D7D0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84488" w:rsidRPr="00B853E4" w14:paraId="568452BB" w14:textId="77777777" w:rsidTr="00EB229F">
        <w:trPr>
          <w:trHeight w:val="586"/>
        </w:trPr>
        <w:tc>
          <w:tcPr>
            <w:tcW w:w="2785" w:type="dxa"/>
          </w:tcPr>
          <w:p w14:paraId="7418B153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cilizumab</w:t>
            </w:r>
          </w:p>
        </w:tc>
        <w:tc>
          <w:tcPr>
            <w:tcW w:w="1437" w:type="dxa"/>
          </w:tcPr>
          <w:p w14:paraId="7257BF86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439" w:type="dxa"/>
          </w:tcPr>
          <w:p w14:paraId="2B5B79FB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1805" w:type="dxa"/>
          </w:tcPr>
          <w:p w14:paraId="6F63673A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6 (1.6)</w:t>
            </w:r>
          </w:p>
        </w:tc>
        <w:tc>
          <w:tcPr>
            <w:tcW w:w="1350" w:type="dxa"/>
          </w:tcPr>
          <w:p w14:paraId="537BFC21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884488" w:rsidRPr="00B853E4" w14:paraId="05BCD173" w14:textId="77777777" w:rsidTr="00EB229F">
        <w:trPr>
          <w:trHeight w:val="586"/>
        </w:trPr>
        <w:tc>
          <w:tcPr>
            <w:tcW w:w="2785" w:type="dxa"/>
          </w:tcPr>
          <w:p w14:paraId="2D66BA7C" w14:textId="77777777" w:rsidR="00884488" w:rsidRPr="00B853E4" w:rsidRDefault="00884488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treatment</w:t>
            </w:r>
          </w:p>
        </w:tc>
        <w:tc>
          <w:tcPr>
            <w:tcW w:w="1437" w:type="dxa"/>
          </w:tcPr>
          <w:p w14:paraId="590CE5C3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7 (11.8)</w:t>
            </w:r>
          </w:p>
        </w:tc>
        <w:tc>
          <w:tcPr>
            <w:tcW w:w="1439" w:type="dxa"/>
          </w:tcPr>
          <w:p w14:paraId="5ED744F3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19 (8.7)</w:t>
            </w:r>
          </w:p>
        </w:tc>
        <w:tc>
          <w:tcPr>
            <w:tcW w:w="1805" w:type="dxa"/>
          </w:tcPr>
          <w:p w14:paraId="037D19B0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36 (9.9)</w:t>
            </w:r>
          </w:p>
        </w:tc>
        <w:tc>
          <w:tcPr>
            <w:tcW w:w="1350" w:type="dxa"/>
          </w:tcPr>
          <w:p w14:paraId="714F2EA1" w14:textId="77777777" w:rsidR="00884488" w:rsidRPr="00B853E4" w:rsidRDefault="00884488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bookmarkEnd w:id="0"/>
    </w:tbl>
    <w:p w14:paraId="37BBDF1A" w14:textId="77777777" w:rsidR="00884488" w:rsidRPr="00B853E4" w:rsidRDefault="00884488" w:rsidP="008844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AB65F" w14:textId="77777777" w:rsidR="00884488" w:rsidRPr="00061076" w:rsidRDefault="00884488" w:rsidP="00884488">
      <w:pPr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101710012"/>
      <w:r w:rsidRPr="00061076">
        <w:rPr>
          <w:rFonts w:ascii="Times New Roman" w:hAnsi="Times New Roman" w:cs="Times New Roman"/>
          <w:i/>
          <w:iCs/>
          <w:sz w:val="24"/>
          <w:szCs w:val="24"/>
        </w:rPr>
        <w:t>p-value from chi squared test for difference in proportion by sex; where there were cell values &lt;5 we report p-values from Fisher’s exact test.</w:t>
      </w:r>
      <w:r w:rsidRPr="00061076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</w:p>
    <w:p w14:paraId="346644BE" w14:textId="33398FA3" w:rsidR="00884488" w:rsidRPr="00061076" w:rsidRDefault="00884488" w:rsidP="00884488">
      <w:pPr>
        <w:pStyle w:val="ListParagraph"/>
        <w:numPr>
          <w:ilvl w:val="0"/>
          <w:numId w:val="1"/>
        </w:numPr>
      </w:pPr>
      <w:r w:rsidRPr="00061076">
        <w:rPr>
          <w:rFonts w:ascii="Times New Roman" w:hAnsi="Times New Roman" w:cs="Times New Roman"/>
          <w:i/>
          <w:iCs/>
          <w:sz w:val="24"/>
          <w:szCs w:val="24"/>
        </w:rPr>
        <w:t>Those with significant p values are indicated in bold with p values &lt; 0.05 indicating that the difference was statistically significant</w:t>
      </w:r>
    </w:p>
    <w:bookmarkEnd w:id="1"/>
    <w:p w14:paraId="42483CC0" w14:textId="743D192C" w:rsidR="006045F1" w:rsidRDefault="006045F1" w:rsidP="006045F1"/>
    <w:p w14:paraId="66FB93DC" w14:textId="5C6447E5" w:rsidR="006045F1" w:rsidRDefault="006045F1" w:rsidP="006045F1"/>
    <w:p w14:paraId="0E270864" w14:textId="0A79A2E6" w:rsidR="006045F1" w:rsidRDefault="006045F1" w:rsidP="006045F1"/>
    <w:p w14:paraId="776AF85D" w14:textId="5DC70B6F" w:rsidR="006045F1" w:rsidRDefault="006045F1" w:rsidP="006045F1"/>
    <w:p w14:paraId="380E80B5" w14:textId="1F6C825D" w:rsidR="006045F1" w:rsidRDefault="006045F1" w:rsidP="006045F1"/>
    <w:p w14:paraId="20D1DEC3" w14:textId="2E5BA26D" w:rsidR="006045F1" w:rsidRDefault="006045F1" w:rsidP="006045F1"/>
    <w:p w14:paraId="0C73034C" w14:textId="335229F7" w:rsidR="006045F1" w:rsidRDefault="006045F1" w:rsidP="006045F1"/>
    <w:p w14:paraId="7220BAC6" w14:textId="6CAA3A29" w:rsidR="006045F1" w:rsidRDefault="006045F1" w:rsidP="006045F1"/>
    <w:p w14:paraId="59861707" w14:textId="082E432F" w:rsidR="006045F1" w:rsidRDefault="006045F1" w:rsidP="006045F1"/>
    <w:p w14:paraId="71D41B2B" w14:textId="71232A31" w:rsidR="006045F1" w:rsidRDefault="006045F1" w:rsidP="006045F1"/>
    <w:p w14:paraId="6D169774" w14:textId="16BD2E83" w:rsidR="006045F1" w:rsidRDefault="006045F1" w:rsidP="006045F1"/>
    <w:p w14:paraId="12593E18" w14:textId="5CABA6C6" w:rsidR="007605BF" w:rsidRDefault="007605BF" w:rsidP="007605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Pr="00B853E4">
        <w:rPr>
          <w:rFonts w:ascii="Times New Roman" w:hAnsi="Times New Roman" w:cs="Times New Roman"/>
          <w:b/>
          <w:bCs/>
          <w:sz w:val="24"/>
          <w:szCs w:val="24"/>
        </w:rPr>
        <w:t>Correlation of Treatment and Mortality Among Hospitalized Covid-19 Patients</w:t>
      </w:r>
    </w:p>
    <w:p w14:paraId="4029E12E" w14:textId="21B08717" w:rsidR="007605BF" w:rsidRDefault="007605BF" w:rsidP="007605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8ED87" w14:textId="77777777" w:rsidR="007605BF" w:rsidRPr="00F514DF" w:rsidRDefault="007605BF" w:rsidP="007605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204"/>
        <w:gridCol w:w="1962"/>
        <w:gridCol w:w="1589"/>
        <w:gridCol w:w="810"/>
        <w:gridCol w:w="1350"/>
        <w:gridCol w:w="990"/>
      </w:tblGrid>
      <w:tr w:rsidR="007605BF" w:rsidRPr="00B853E4" w14:paraId="5B2D63EC" w14:textId="77777777" w:rsidTr="00EB229F">
        <w:trPr>
          <w:trHeight w:val="586"/>
        </w:trPr>
        <w:tc>
          <w:tcPr>
            <w:tcW w:w="2204" w:type="dxa"/>
            <w:shd w:val="clear" w:color="auto" w:fill="AEAAAA" w:themeFill="background2" w:themeFillShade="BF"/>
          </w:tcPr>
          <w:p w14:paraId="096D2652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iven</w:t>
            </w:r>
          </w:p>
        </w:tc>
        <w:tc>
          <w:tcPr>
            <w:tcW w:w="1962" w:type="dxa"/>
            <w:shd w:val="clear" w:color="auto" w:fill="AEAAAA" w:themeFill="background2" w:themeFillShade="BF"/>
          </w:tcPr>
          <w:p w14:paraId="3B63CCD7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ipients n (%)</w:t>
            </w:r>
          </w:p>
        </w:tc>
        <w:tc>
          <w:tcPr>
            <w:tcW w:w="1589" w:type="dxa"/>
            <w:shd w:val="clear" w:color="auto" w:fill="AEAAAA" w:themeFill="background2" w:themeFillShade="BF"/>
          </w:tcPr>
          <w:p w14:paraId="7EB61EA8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s n (%)</w:t>
            </w:r>
          </w:p>
        </w:tc>
        <w:tc>
          <w:tcPr>
            <w:tcW w:w="810" w:type="dxa"/>
            <w:shd w:val="clear" w:color="auto" w:fill="AEAAAA" w:themeFill="background2" w:themeFillShade="BF"/>
          </w:tcPr>
          <w:p w14:paraId="2BC308F8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743BE855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14:paraId="394D07B4" w14:textId="77777777" w:rsidR="007605BF" w:rsidRPr="00B853E4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r w:rsidRPr="00B853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605BF" w:rsidRPr="005808E1" w14:paraId="34854AC6" w14:textId="77777777" w:rsidTr="00EB229F">
        <w:trPr>
          <w:trHeight w:val="586"/>
        </w:trPr>
        <w:tc>
          <w:tcPr>
            <w:tcW w:w="2204" w:type="dxa"/>
          </w:tcPr>
          <w:p w14:paraId="775F4546" w14:textId="01F351FE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piric </w:t>
            </w: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biotics</w:t>
            </w:r>
          </w:p>
        </w:tc>
        <w:tc>
          <w:tcPr>
            <w:tcW w:w="1962" w:type="dxa"/>
          </w:tcPr>
          <w:p w14:paraId="1CF187E4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79 (77.0)</w:t>
            </w:r>
          </w:p>
        </w:tc>
        <w:tc>
          <w:tcPr>
            <w:tcW w:w="1589" w:type="dxa"/>
          </w:tcPr>
          <w:p w14:paraId="78F6FA3C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51 (18.2)</w:t>
            </w:r>
          </w:p>
        </w:tc>
        <w:tc>
          <w:tcPr>
            <w:tcW w:w="810" w:type="dxa"/>
          </w:tcPr>
          <w:p w14:paraId="35EAC9C8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50" w:type="dxa"/>
          </w:tcPr>
          <w:p w14:paraId="0B4BCC69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72, 2.95</w:t>
            </w:r>
          </w:p>
        </w:tc>
        <w:tc>
          <w:tcPr>
            <w:tcW w:w="990" w:type="dxa"/>
          </w:tcPr>
          <w:p w14:paraId="75ED87F2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7605BF" w:rsidRPr="005808E1" w14:paraId="22D17F7C" w14:textId="77777777" w:rsidTr="00EB229F">
        <w:trPr>
          <w:trHeight w:val="586"/>
        </w:trPr>
        <w:tc>
          <w:tcPr>
            <w:tcW w:w="2204" w:type="dxa"/>
          </w:tcPr>
          <w:p w14:paraId="78924B25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coagulation</w:t>
            </w:r>
          </w:p>
        </w:tc>
        <w:tc>
          <w:tcPr>
            <w:tcW w:w="1962" w:type="dxa"/>
          </w:tcPr>
          <w:p w14:paraId="1F59B3A5" w14:textId="1E83D184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67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589" w:type="dxa"/>
          </w:tcPr>
          <w:p w14:paraId="4F4D7551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6 (17.2)</w:t>
            </w:r>
          </w:p>
        </w:tc>
        <w:tc>
          <w:tcPr>
            <w:tcW w:w="810" w:type="dxa"/>
          </w:tcPr>
          <w:p w14:paraId="699A7CFD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</w:tcPr>
          <w:p w14:paraId="66B9EA92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55, 1.92</w:t>
            </w:r>
          </w:p>
        </w:tc>
        <w:tc>
          <w:tcPr>
            <w:tcW w:w="990" w:type="dxa"/>
          </w:tcPr>
          <w:p w14:paraId="0568DC21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7605BF" w:rsidRPr="005808E1" w14:paraId="4CD2B79F" w14:textId="77777777" w:rsidTr="00EB229F">
        <w:trPr>
          <w:trHeight w:val="586"/>
        </w:trPr>
        <w:tc>
          <w:tcPr>
            <w:tcW w:w="2204" w:type="dxa"/>
          </w:tcPr>
          <w:p w14:paraId="5A1472F0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flow oxygen</w:t>
            </w:r>
          </w:p>
        </w:tc>
        <w:tc>
          <w:tcPr>
            <w:tcW w:w="1962" w:type="dxa"/>
          </w:tcPr>
          <w:p w14:paraId="5D8A588C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48 (68.5)</w:t>
            </w:r>
          </w:p>
        </w:tc>
        <w:tc>
          <w:tcPr>
            <w:tcW w:w="1589" w:type="dxa"/>
          </w:tcPr>
          <w:p w14:paraId="1F73DA43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7 (18.9)</w:t>
            </w:r>
          </w:p>
        </w:tc>
        <w:tc>
          <w:tcPr>
            <w:tcW w:w="810" w:type="dxa"/>
          </w:tcPr>
          <w:p w14:paraId="3A89094B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50" w:type="dxa"/>
          </w:tcPr>
          <w:p w14:paraId="36364AA1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82, 2.89</w:t>
            </w:r>
          </w:p>
        </w:tc>
        <w:tc>
          <w:tcPr>
            <w:tcW w:w="990" w:type="dxa"/>
          </w:tcPr>
          <w:p w14:paraId="5BD9C7CC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7605BF" w:rsidRPr="005808E1" w14:paraId="35BE2085" w14:textId="77777777" w:rsidTr="00EB229F">
        <w:trPr>
          <w:trHeight w:val="586"/>
        </w:trPr>
        <w:tc>
          <w:tcPr>
            <w:tcW w:w="2204" w:type="dxa"/>
          </w:tcPr>
          <w:p w14:paraId="4ADB38C9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xamethasone</w:t>
            </w:r>
          </w:p>
        </w:tc>
        <w:tc>
          <w:tcPr>
            <w:tcW w:w="1962" w:type="dxa"/>
          </w:tcPr>
          <w:p w14:paraId="571E51AF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06 (56.9)</w:t>
            </w:r>
          </w:p>
        </w:tc>
        <w:tc>
          <w:tcPr>
            <w:tcW w:w="1589" w:type="dxa"/>
          </w:tcPr>
          <w:p w14:paraId="4130782C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36 (17.4)</w:t>
            </w:r>
          </w:p>
        </w:tc>
        <w:tc>
          <w:tcPr>
            <w:tcW w:w="810" w:type="dxa"/>
          </w:tcPr>
          <w:p w14:paraId="7B7F0267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50" w:type="dxa"/>
          </w:tcPr>
          <w:p w14:paraId="528C2220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61, 1.84</w:t>
            </w:r>
          </w:p>
        </w:tc>
        <w:tc>
          <w:tcPr>
            <w:tcW w:w="990" w:type="dxa"/>
          </w:tcPr>
          <w:p w14:paraId="65061770" w14:textId="77777777" w:rsidR="007605BF" w:rsidRPr="005808E1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7605BF" w:rsidRPr="005808E1" w14:paraId="33DB1592" w14:textId="77777777" w:rsidTr="00EB229F">
        <w:trPr>
          <w:trHeight w:val="586"/>
        </w:trPr>
        <w:tc>
          <w:tcPr>
            <w:tcW w:w="2204" w:type="dxa"/>
          </w:tcPr>
          <w:p w14:paraId="59F25952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 flow oxygen</w:t>
            </w:r>
          </w:p>
        </w:tc>
        <w:tc>
          <w:tcPr>
            <w:tcW w:w="1962" w:type="dxa"/>
          </w:tcPr>
          <w:p w14:paraId="415971CF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84 (23.2)</w:t>
            </w:r>
          </w:p>
        </w:tc>
        <w:tc>
          <w:tcPr>
            <w:tcW w:w="1589" w:type="dxa"/>
          </w:tcPr>
          <w:p w14:paraId="1F6FF5EE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35 (41.6)</w:t>
            </w:r>
          </w:p>
        </w:tc>
        <w:tc>
          <w:tcPr>
            <w:tcW w:w="810" w:type="dxa"/>
          </w:tcPr>
          <w:p w14:paraId="253A7C3C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350" w:type="dxa"/>
          </w:tcPr>
          <w:p w14:paraId="4FBCDC4B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3.68, 11.95</w:t>
            </w:r>
          </w:p>
        </w:tc>
        <w:tc>
          <w:tcPr>
            <w:tcW w:w="990" w:type="dxa"/>
          </w:tcPr>
          <w:p w14:paraId="1B5C0290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605BF" w:rsidRPr="005808E1" w14:paraId="5E42B3EA" w14:textId="77777777" w:rsidTr="00EB229F">
        <w:trPr>
          <w:trHeight w:val="586"/>
        </w:trPr>
        <w:tc>
          <w:tcPr>
            <w:tcW w:w="2204" w:type="dxa"/>
          </w:tcPr>
          <w:p w14:paraId="76D751E9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mdesivir</w:t>
            </w:r>
            <w:proofErr w:type="spellEnd"/>
          </w:p>
        </w:tc>
        <w:tc>
          <w:tcPr>
            <w:tcW w:w="1962" w:type="dxa"/>
          </w:tcPr>
          <w:p w14:paraId="3D6E499C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5 (12.4)</w:t>
            </w:r>
          </w:p>
        </w:tc>
        <w:tc>
          <w:tcPr>
            <w:tcW w:w="1589" w:type="dxa"/>
          </w:tcPr>
          <w:p w14:paraId="4B0ACA26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4 (31.5)</w:t>
            </w:r>
          </w:p>
        </w:tc>
        <w:tc>
          <w:tcPr>
            <w:tcW w:w="810" w:type="dxa"/>
          </w:tcPr>
          <w:p w14:paraId="77FA03E5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</w:tcPr>
          <w:p w14:paraId="4D745E34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25, 5.1</w:t>
            </w:r>
          </w:p>
        </w:tc>
        <w:tc>
          <w:tcPr>
            <w:tcW w:w="990" w:type="dxa"/>
          </w:tcPr>
          <w:p w14:paraId="044ECE08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7605BF" w:rsidRPr="005808E1" w14:paraId="6EA36B01" w14:textId="77777777" w:rsidTr="00EB229F">
        <w:trPr>
          <w:trHeight w:val="586"/>
        </w:trPr>
        <w:tc>
          <w:tcPr>
            <w:tcW w:w="2204" w:type="dxa"/>
          </w:tcPr>
          <w:p w14:paraId="3FFCFBE3" w14:textId="3EF751EE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hanical</w:t>
            </w: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entilation</w:t>
            </w:r>
          </w:p>
        </w:tc>
        <w:tc>
          <w:tcPr>
            <w:tcW w:w="1962" w:type="dxa"/>
          </w:tcPr>
          <w:p w14:paraId="6758122C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1 (11.3)</w:t>
            </w:r>
          </w:p>
        </w:tc>
        <w:tc>
          <w:tcPr>
            <w:tcW w:w="1589" w:type="dxa"/>
          </w:tcPr>
          <w:p w14:paraId="38BE129A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3 (56)</w:t>
            </w:r>
          </w:p>
        </w:tc>
        <w:tc>
          <w:tcPr>
            <w:tcW w:w="810" w:type="dxa"/>
          </w:tcPr>
          <w:p w14:paraId="6EDC7802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350" w:type="dxa"/>
          </w:tcPr>
          <w:p w14:paraId="1AF4CB4E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3.72, 16.73</w:t>
            </w:r>
          </w:p>
        </w:tc>
        <w:tc>
          <w:tcPr>
            <w:tcW w:w="990" w:type="dxa"/>
          </w:tcPr>
          <w:p w14:paraId="3C283C70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605BF" w:rsidRPr="005808E1" w14:paraId="2DBFD4E5" w14:textId="77777777" w:rsidTr="00EB229F">
        <w:trPr>
          <w:trHeight w:val="586"/>
        </w:trPr>
        <w:tc>
          <w:tcPr>
            <w:tcW w:w="2204" w:type="dxa"/>
          </w:tcPr>
          <w:p w14:paraId="0E4CE8CC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dialysis</w:t>
            </w:r>
            <w:proofErr w:type="spellEnd"/>
          </w:p>
        </w:tc>
        <w:tc>
          <w:tcPr>
            <w:tcW w:w="1962" w:type="dxa"/>
          </w:tcPr>
          <w:p w14:paraId="378B8F16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7 (7.4)</w:t>
            </w:r>
          </w:p>
        </w:tc>
        <w:tc>
          <w:tcPr>
            <w:tcW w:w="1589" w:type="dxa"/>
          </w:tcPr>
          <w:p w14:paraId="7FFD0293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1 (40.7)</w:t>
            </w:r>
          </w:p>
        </w:tc>
        <w:tc>
          <w:tcPr>
            <w:tcW w:w="810" w:type="dxa"/>
          </w:tcPr>
          <w:p w14:paraId="2858BB76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50" w:type="dxa"/>
          </w:tcPr>
          <w:p w14:paraId="6F1C73A8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68, 8.72</w:t>
            </w:r>
          </w:p>
        </w:tc>
        <w:tc>
          <w:tcPr>
            <w:tcW w:w="990" w:type="dxa"/>
          </w:tcPr>
          <w:p w14:paraId="318DF369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7605BF" w:rsidRPr="005808E1" w14:paraId="7F421E61" w14:textId="77777777" w:rsidTr="00EB229F">
        <w:trPr>
          <w:trHeight w:val="586"/>
        </w:trPr>
        <w:tc>
          <w:tcPr>
            <w:tcW w:w="2204" w:type="dxa"/>
          </w:tcPr>
          <w:p w14:paraId="33570F30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xychloroquine</w:t>
            </w:r>
          </w:p>
        </w:tc>
        <w:tc>
          <w:tcPr>
            <w:tcW w:w="1962" w:type="dxa"/>
          </w:tcPr>
          <w:p w14:paraId="2DEE6E8B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8 (2.2)</w:t>
            </w:r>
          </w:p>
        </w:tc>
        <w:tc>
          <w:tcPr>
            <w:tcW w:w="1589" w:type="dxa"/>
          </w:tcPr>
          <w:p w14:paraId="2F1396A0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810" w:type="dxa"/>
          </w:tcPr>
          <w:p w14:paraId="1D864095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50" w:type="dxa"/>
          </w:tcPr>
          <w:p w14:paraId="42686068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24, 20.99</w:t>
            </w:r>
          </w:p>
        </w:tc>
        <w:tc>
          <w:tcPr>
            <w:tcW w:w="990" w:type="dxa"/>
          </w:tcPr>
          <w:p w14:paraId="39474C2D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7605BF" w:rsidRPr="005808E1" w14:paraId="760DF7A0" w14:textId="77777777" w:rsidTr="00EB229F">
        <w:trPr>
          <w:trHeight w:val="737"/>
        </w:trPr>
        <w:tc>
          <w:tcPr>
            <w:tcW w:w="2204" w:type="dxa"/>
          </w:tcPr>
          <w:p w14:paraId="26946CBF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valescent Plasma</w:t>
            </w:r>
          </w:p>
        </w:tc>
        <w:tc>
          <w:tcPr>
            <w:tcW w:w="1962" w:type="dxa"/>
          </w:tcPr>
          <w:p w14:paraId="271C9875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8 (2.2)</w:t>
            </w:r>
          </w:p>
        </w:tc>
        <w:tc>
          <w:tcPr>
            <w:tcW w:w="1589" w:type="dxa"/>
          </w:tcPr>
          <w:p w14:paraId="0F117568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810" w:type="dxa"/>
          </w:tcPr>
          <w:p w14:paraId="2BD1D366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350" w:type="dxa"/>
          </w:tcPr>
          <w:p w14:paraId="2BA7C7DF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2.01, 37.36</w:t>
            </w:r>
          </w:p>
        </w:tc>
        <w:tc>
          <w:tcPr>
            <w:tcW w:w="990" w:type="dxa"/>
          </w:tcPr>
          <w:p w14:paraId="5EAB8B5A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7605BF" w:rsidRPr="005808E1" w14:paraId="34BA93A3" w14:textId="77777777" w:rsidTr="00EB229F">
        <w:trPr>
          <w:trHeight w:val="586"/>
        </w:trPr>
        <w:tc>
          <w:tcPr>
            <w:tcW w:w="2204" w:type="dxa"/>
          </w:tcPr>
          <w:p w14:paraId="10E19F9A" w14:textId="77777777" w:rsidR="007605BF" w:rsidRPr="005808E1" w:rsidRDefault="007605BF" w:rsidP="00EB2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cilizumab</w:t>
            </w:r>
          </w:p>
        </w:tc>
        <w:tc>
          <w:tcPr>
            <w:tcW w:w="1962" w:type="dxa"/>
          </w:tcPr>
          <w:p w14:paraId="3AB48EC4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6 (1.6)</w:t>
            </w:r>
          </w:p>
        </w:tc>
        <w:tc>
          <w:tcPr>
            <w:tcW w:w="1589" w:type="dxa"/>
          </w:tcPr>
          <w:p w14:paraId="3BD5DB68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4 (66.6)</w:t>
            </w:r>
          </w:p>
        </w:tc>
        <w:tc>
          <w:tcPr>
            <w:tcW w:w="810" w:type="dxa"/>
          </w:tcPr>
          <w:p w14:paraId="164EF555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350" w:type="dxa"/>
          </w:tcPr>
          <w:p w14:paraId="6E267B78" w14:textId="77777777" w:rsidR="007605BF" w:rsidRPr="005808E1" w:rsidRDefault="007605BF" w:rsidP="00EB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1">
              <w:rPr>
                <w:rFonts w:ascii="Times New Roman" w:hAnsi="Times New Roman" w:cs="Times New Roman"/>
                <w:sz w:val="24"/>
                <w:szCs w:val="24"/>
              </w:rPr>
              <w:t>1.83, 57.41</w:t>
            </w:r>
          </w:p>
        </w:tc>
        <w:tc>
          <w:tcPr>
            <w:tcW w:w="990" w:type="dxa"/>
          </w:tcPr>
          <w:p w14:paraId="555B9045" w14:textId="77777777" w:rsidR="007605BF" w:rsidRPr="007605BF" w:rsidRDefault="007605BF" w:rsidP="00EB2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0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</w:tbl>
    <w:p w14:paraId="74BEB59E" w14:textId="77777777" w:rsidR="007605BF" w:rsidRPr="00B853E4" w:rsidRDefault="007605BF" w:rsidP="007605BF">
      <w:pPr>
        <w:rPr>
          <w:rFonts w:ascii="Times New Roman" w:hAnsi="Times New Roman" w:cs="Times New Roman"/>
          <w:sz w:val="24"/>
          <w:szCs w:val="24"/>
        </w:rPr>
      </w:pPr>
    </w:p>
    <w:p w14:paraId="534A73B2" w14:textId="77777777" w:rsidR="007605BF" w:rsidRPr="00B853E4" w:rsidRDefault="007605BF" w:rsidP="007605BF">
      <w:pPr>
        <w:tabs>
          <w:tab w:val="left" w:pos="5520"/>
        </w:tabs>
        <w:rPr>
          <w:rFonts w:ascii="Times New Roman" w:hAnsi="Times New Roman" w:cs="Times New Roman"/>
          <w:sz w:val="24"/>
          <w:szCs w:val="24"/>
        </w:rPr>
      </w:pPr>
      <w:r w:rsidRPr="00B853E4">
        <w:rPr>
          <w:rFonts w:ascii="Times New Roman" w:hAnsi="Times New Roman" w:cs="Times New Roman"/>
          <w:sz w:val="24"/>
          <w:szCs w:val="24"/>
        </w:rPr>
        <w:tab/>
      </w:r>
    </w:p>
    <w:p w14:paraId="0DFDEE4E" w14:textId="77777777" w:rsidR="007605BF" w:rsidRPr="00061076" w:rsidRDefault="007605BF" w:rsidP="007605BF">
      <w:pPr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735AC">
        <w:rPr>
          <w:rFonts w:ascii="Times New Roman" w:hAnsi="Times New Roman" w:cs="Times New Roman"/>
          <w:i/>
          <w:iCs/>
          <w:sz w:val="24"/>
          <w:szCs w:val="24"/>
        </w:rPr>
        <w:t xml:space="preserve">p-value from chi squared test for difference in proportion by sex; where there were cell </w:t>
      </w:r>
      <w:bookmarkStart w:id="2" w:name="_GoBack"/>
      <w:bookmarkEnd w:id="2"/>
      <w:r w:rsidRPr="00061076">
        <w:rPr>
          <w:rFonts w:ascii="Times New Roman" w:hAnsi="Times New Roman" w:cs="Times New Roman"/>
          <w:i/>
          <w:iCs/>
          <w:sz w:val="24"/>
          <w:szCs w:val="24"/>
        </w:rPr>
        <w:t>values &lt;5 we report p-values from Fisher’s exact test.</w:t>
      </w:r>
      <w:r w:rsidRPr="00061076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</w:p>
    <w:p w14:paraId="61ABD850" w14:textId="77777777" w:rsidR="007605BF" w:rsidRPr="00061076" w:rsidRDefault="007605BF" w:rsidP="007605BF">
      <w:pPr>
        <w:pStyle w:val="ListParagraph"/>
        <w:numPr>
          <w:ilvl w:val="0"/>
          <w:numId w:val="1"/>
        </w:numPr>
      </w:pPr>
      <w:r w:rsidRPr="00061076">
        <w:rPr>
          <w:rFonts w:ascii="Times New Roman" w:hAnsi="Times New Roman" w:cs="Times New Roman"/>
          <w:i/>
          <w:iCs/>
          <w:sz w:val="24"/>
          <w:szCs w:val="24"/>
        </w:rPr>
        <w:t>Those with significant p values are indicated in bold with p values &lt; 0.05 indicating that the difference was statistically significant</w:t>
      </w:r>
    </w:p>
    <w:p w14:paraId="6A4552E5" w14:textId="77777777" w:rsidR="007605BF" w:rsidRPr="00B853E4" w:rsidRDefault="007605BF" w:rsidP="007605BF">
      <w:pPr>
        <w:rPr>
          <w:rFonts w:ascii="Times New Roman" w:hAnsi="Times New Roman" w:cs="Times New Roman"/>
          <w:sz w:val="24"/>
          <w:szCs w:val="24"/>
        </w:rPr>
      </w:pPr>
    </w:p>
    <w:p w14:paraId="008A163A" w14:textId="77777777" w:rsidR="007605BF" w:rsidRDefault="007605BF" w:rsidP="007605B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36C49" w14:textId="77777777" w:rsidR="007605BF" w:rsidRDefault="007605BF" w:rsidP="007605B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B4DFB" w14:textId="77777777" w:rsidR="007605BF" w:rsidRPr="00B853E4" w:rsidRDefault="007605BF" w:rsidP="007605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949010" w14:textId="77777777" w:rsidR="006045F1" w:rsidRDefault="006045F1" w:rsidP="006045F1"/>
    <w:sectPr w:rsidR="0060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B57A4C"/>
    <w:multiLevelType w:val="hybridMultilevel"/>
    <w:tmpl w:val="C0C27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515"/>
    <w:rsid w:val="00061076"/>
    <w:rsid w:val="00090515"/>
    <w:rsid w:val="00276464"/>
    <w:rsid w:val="00482D7E"/>
    <w:rsid w:val="006045F1"/>
    <w:rsid w:val="007605BF"/>
    <w:rsid w:val="00884488"/>
    <w:rsid w:val="008A09BE"/>
    <w:rsid w:val="00D3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E0E6"/>
  <w15:chartTrackingRefBased/>
  <w15:docId w15:val="{FDE9C3BF-D13E-4CC3-815E-B744F294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51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5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84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4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2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A$13:$A$1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B$13:$B$18</c:f>
              <c:numCache>
                <c:formatCode>General</c:formatCode>
                <c:ptCount val="6"/>
                <c:pt idx="0">
                  <c:v>47</c:v>
                </c:pt>
                <c:pt idx="1">
                  <c:v>67</c:v>
                </c:pt>
                <c:pt idx="2">
                  <c:v>64</c:v>
                </c:pt>
                <c:pt idx="3">
                  <c:v>36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73-4749-9C5A-C1DD7DE3C576}"/>
            </c:ext>
          </c:extLst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A$13:$A$1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C$13:$C$18</c:f>
              <c:numCache>
                <c:formatCode>General</c:formatCode>
                <c:ptCount val="6"/>
                <c:pt idx="0">
                  <c:v>33</c:v>
                </c:pt>
                <c:pt idx="1">
                  <c:v>30</c:v>
                </c:pt>
                <c:pt idx="2">
                  <c:v>39</c:v>
                </c:pt>
                <c:pt idx="3">
                  <c:v>36</c:v>
                </c:pt>
                <c:pt idx="4">
                  <c:v>6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73-4749-9C5A-C1DD7DE3C576}"/>
            </c:ext>
          </c:extLst>
        </c:ser>
        <c:ser>
          <c:idx val="2"/>
          <c:order val="2"/>
          <c:tx>
            <c:strRef>
              <c:f>Sheet1!$D$12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A$13:$A$1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Sheet1!$D$13:$D$18</c:f>
              <c:numCache>
                <c:formatCode>General</c:formatCode>
                <c:ptCount val="6"/>
                <c:pt idx="0">
                  <c:v>80</c:v>
                </c:pt>
                <c:pt idx="1">
                  <c:v>97</c:v>
                </c:pt>
                <c:pt idx="2">
                  <c:v>103</c:v>
                </c:pt>
                <c:pt idx="3">
                  <c:v>72</c:v>
                </c:pt>
                <c:pt idx="4">
                  <c:v>9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73-4749-9C5A-C1DD7DE3C5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4562728"/>
        <c:axId val="304563056"/>
      </c:barChart>
      <c:catAx>
        <c:axId val="304562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re-existing comordi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4563056"/>
        <c:crosses val="autoZero"/>
        <c:auto val="1"/>
        <c:lblAlgn val="ctr"/>
        <c:lblOffset val="100"/>
        <c:noMultiLvlLbl val="0"/>
      </c:catAx>
      <c:valAx>
        <c:axId val="304563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4562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Total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  <a:scene3d>
              <a:camera prst="orthographicFront"/>
              <a:lightRig rig="brightRoom" dir="t"/>
            </a:scene3d>
            <a:sp3d prstMaterial="flat">
              <a:bevelT w="50800" h="101600" prst="angle"/>
              <a:contourClr>
                <a:srgbClr val="000000"/>
              </a:contourClr>
            </a:sp3d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9700-4284-9407-20C523CEB921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9700-4284-9407-20C523CEB921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9700-4284-9407-20C523CEB921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9700-4284-9407-20C523CEB921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9700-4284-9407-20C523CEB921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9700-4284-9407-20C523CEB921}"/>
              </c:ext>
            </c:extLst>
          </c:dPt>
          <c:dPt>
            <c:idx val="6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9700-4284-9407-20C523CEB921}"/>
              </c:ext>
            </c:extLst>
          </c:dPt>
          <c:cat>
            <c:strRef>
              <c:f>Sheet2!$B$1:$H$1</c:f>
              <c:strCache>
                <c:ptCount val="7"/>
                <c:pt idx="0">
                  <c:v>&lt;30</c:v>
                </c:pt>
                <c:pt idx="1">
                  <c:v>30-39 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&gt;80</c:v>
                </c:pt>
              </c:strCache>
            </c:strRef>
          </c:cat>
          <c:val>
            <c:numRef>
              <c:f>Sheet2!$B$2:$H$2</c:f>
              <c:numCache>
                <c:formatCode>General</c:formatCode>
                <c:ptCount val="7"/>
                <c:pt idx="0">
                  <c:v>6</c:v>
                </c:pt>
                <c:pt idx="1">
                  <c:v>19</c:v>
                </c:pt>
                <c:pt idx="2">
                  <c:v>35</c:v>
                </c:pt>
                <c:pt idx="3">
                  <c:v>50</c:v>
                </c:pt>
                <c:pt idx="4">
                  <c:v>51</c:v>
                </c:pt>
                <c:pt idx="5">
                  <c:v>42</c:v>
                </c:pt>
                <c:pt idx="6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700-4284-9407-20C523CEB9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65314792"/>
        <c:axId val="165315448"/>
      </c:barChart>
      <c:catAx>
        <c:axId val="165314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category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15448"/>
        <c:crosses val="autoZero"/>
        <c:auto val="1"/>
        <c:lblAlgn val="ctr"/>
        <c:lblOffset val="100"/>
        <c:noMultiLvlLbl val="0"/>
      </c:catAx>
      <c:valAx>
        <c:axId val="165315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participa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14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Thompson</dc:creator>
  <cp:keywords/>
  <dc:description/>
  <cp:lastModifiedBy>Tamara Thompson</cp:lastModifiedBy>
  <cp:revision>3</cp:revision>
  <dcterms:created xsi:type="dcterms:W3CDTF">2022-04-24T21:50:00Z</dcterms:created>
  <dcterms:modified xsi:type="dcterms:W3CDTF">2022-04-24T21:54:00Z</dcterms:modified>
</cp:coreProperties>
</file>